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ordinates of the curve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est result variable(s): P-GCSA at level (mm2)</w:t>
      </w:r>
    </w:p>
    <w:tbl>
      <w:tblPr>
        <w:tblStyle w:val="3"/>
        <w:tblW w:w="0" w:type="auto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312"/>
        <w:gridCol w:w="284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GoBack" w:colFirst="0" w:colLast="2"/>
            <w:r>
              <w:rPr>
                <w:rFonts w:hint="default" w:ascii="Times New Roman" w:hAnsi="Times New Roman" w:cs="Times New Roman"/>
                <w:sz w:val="24"/>
                <w:szCs w:val="24"/>
              </w:rPr>
              <w:t>Positive if Greater Than or Equal To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-Specifity</w:t>
            </w:r>
          </w:p>
        </w:tc>
      </w:tr>
      <w:bookmarkEnd w:id="0"/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.0000</w:t>
            </w:r>
          </w:p>
        </w:tc>
        <w:tc>
          <w:tcPr>
            <w:tcW w:w="231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8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94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.0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.0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7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9.5000</w:t>
            </w: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2.0000</w:t>
            </w:r>
          </w:p>
        </w:tc>
        <w:tc>
          <w:tcPr>
            <w:tcW w:w="231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00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test results variable (s):P-GCSA at level 1 (mm2) has at least one tie between the positive actual state group and the negative actual state group.</w:t>
      </w:r>
    </w:p>
    <w:p>
      <w:pPr>
        <w:pStyle w:val="5"/>
        <w:numPr>
          <w:ilvl w:val="0"/>
          <w:numId w:val="1"/>
        </w:numPr>
        <w:ind w:firstLineChars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e smallest cutoff value is the minimum observed test value minus 1, and the largest cutoff value is the maximum observed test value plus 1; All the other cutoff values are the averages of two consecutive ordered observed test valu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2355524"/>
    <w:multiLevelType w:val="multilevel"/>
    <w:tmpl w:val="62355524"/>
    <w:lvl w:ilvl="0" w:tentative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MWNkOTU5YWFjMGMwNDc2MWVjYmNjMDRiYzM0MWYzMDUifQ=="/>
  </w:docVars>
  <w:rsids>
    <w:rsidRoot w:val="00697E42"/>
    <w:rsid w:val="002E7D62"/>
    <w:rsid w:val="00697E42"/>
    <w:rsid w:val="008F28F6"/>
    <w:rsid w:val="009C263E"/>
    <w:rsid w:val="00E857E7"/>
    <w:rsid w:val="4ECE4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22</Words>
  <Characters>634</Characters>
  <Lines>5</Lines>
  <Paragraphs>1</Paragraphs>
  <TotalTime>62</TotalTime>
  <ScaleCrop>false</ScaleCrop>
  <LinksUpToDate>false</LinksUpToDate>
  <CharactersWithSpaces>71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8T05:52:00Z</dcterms:created>
  <dc:creator>lenovo</dc:creator>
  <cp:lastModifiedBy>AngelSun</cp:lastModifiedBy>
  <dcterms:modified xsi:type="dcterms:W3CDTF">2022-07-11T02:43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11B16C46F26F412292197454898638B2</vt:lpwstr>
  </property>
</Properties>
</file>